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CB6FE" w14:textId="1B782555" w:rsidR="00AD76BF" w:rsidRPr="00B1645A" w:rsidRDefault="00951804">
      <w:pPr>
        <w:rPr>
          <w:rFonts w:ascii="Arial" w:hAnsi="Arial" w:cs="Arial"/>
          <w:b/>
          <w:bCs/>
          <w:szCs w:val="20"/>
        </w:rPr>
      </w:pPr>
      <w:r w:rsidRPr="00951804">
        <w:rPr>
          <w:rFonts w:ascii="Arial" w:hAnsi="Arial" w:cs="Arial"/>
          <w:b/>
          <w:bCs/>
          <w:szCs w:val="20"/>
        </w:rPr>
        <w:t xml:space="preserve">Supplementary Table S1. </w:t>
      </w:r>
      <w:r w:rsidR="00066409" w:rsidRPr="00066409">
        <w:rPr>
          <w:rFonts w:ascii="Arial" w:hAnsi="Arial" w:cs="Arial"/>
          <w:b/>
          <w:bCs/>
          <w:szCs w:val="20"/>
        </w:rPr>
        <w:t>Incidence Rate and Hazard Ratio of Intracerebral Hemorrhage and Major Gastrointestinal Bleeding after Subconjunctival Hemorrhage</w:t>
      </w:r>
      <w:r w:rsidRPr="00951804">
        <w:rPr>
          <w:rFonts w:ascii="Arial" w:hAnsi="Arial" w:cs="Arial"/>
          <w:b/>
          <w:bCs/>
          <w:szCs w:val="20"/>
        </w:rPr>
        <w:t xml:space="preserve"> (</w:t>
      </w:r>
      <w:r w:rsidR="00066409" w:rsidRPr="00066409">
        <w:rPr>
          <w:rFonts w:ascii="Arial" w:hAnsi="Arial" w:cs="Arial"/>
          <w:b/>
          <w:bCs/>
          <w:szCs w:val="20"/>
        </w:rPr>
        <w:t>Exclusion of Participants Exposed to Anticoagulants</w:t>
      </w:r>
      <w:r w:rsidRPr="00951804">
        <w:rPr>
          <w:rFonts w:ascii="Arial" w:hAnsi="Arial" w:cs="Arial"/>
          <w:b/>
          <w:bCs/>
          <w:szCs w:val="20"/>
        </w:rPr>
        <w:t>)</w:t>
      </w:r>
    </w:p>
    <w:tbl>
      <w:tblPr>
        <w:tblW w:w="884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3"/>
        <w:gridCol w:w="876"/>
        <w:gridCol w:w="1315"/>
        <w:gridCol w:w="877"/>
        <w:gridCol w:w="1314"/>
        <w:gridCol w:w="3079"/>
      </w:tblGrid>
      <w:tr w:rsidR="00B1645A" w:rsidRPr="00B1645A" w14:paraId="12496B2C" w14:textId="77777777" w:rsidTr="00B1645A">
        <w:trPr>
          <w:trHeight w:val="291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B39C8DB" w14:textId="77777777" w:rsidR="00B1645A" w:rsidRPr="00B1645A" w:rsidRDefault="00B1645A" w:rsidP="00B164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746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4DED" w14:textId="77777777" w:rsidR="00B1645A" w:rsidRPr="00B1645A" w:rsidRDefault="00B1645A" w:rsidP="00B164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B1645A">
              <w:rPr>
                <w:rFonts w:ascii="Arial" w:eastAsia="굴림" w:hAnsi="Arial" w:cs="Arial"/>
                <w:color w:val="000000"/>
                <w:kern w:val="0"/>
                <w:szCs w:val="20"/>
              </w:rPr>
              <w:t>Incidence rate (per 100 Person-Years)</w:t>
            </w:r>
          </w:p>
        </w:tc>
      </w:tr>
      <w:tr w:rsidR="00B1645A" w:rsidRPr="00B1645A" w14:paraId="0A1441EF" w14:textId="77777777" w:rsidTr="00951804">
        <w:trPr>
          <w:trHeight w:val="291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5A123F1" w14:textId="77777777" w:rsidR="00B1645A" w:rsidRPr="00B1645A" w:rsidRDefault="00B1645A" w:rsidP="00B164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ADCB" w14:textId="77777777" w:rsidR="00B1645A" w:rsidRPr="00B1645A" w:rsidRDefault="00B1645A" w:rsidP="00B164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B1645A">
              <w:rPr>
                <w:rFonts w:ascii="Arial" w:eastAsia="굴림" w:hAnsi="Arial" w:cs="Arial"/>
                <w:color w:val="000000"/>
                <w:kern w:val="0"/>
                <w:szCs w:val="20"/>
              </w:rPr>
              <w:t>SCH</w:t>
            </w:r>
          </w:p>
        </w:tc>
        <w:tc>
          <w:tcPr>
            <w:tcW w:w="2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0508" w14:textId="77777777" w:rsidR="00B1645A" w:rsidRPr="00B1645A" w:rsidRDefault="00B1645A" w:rsidP="00B164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B1645A">
              <w:rPr>
                <w:rFonts w:ascii="Arial" w:eastAsia="굴림" w:hAnsi="Arial" w:cs="Arial"/>
                <w:color w:val="000000"/>
                <w:kern w:val="0"/>
                <w:szCs w:val="20"/>
              </w:rPr>
              <w:t>Control</w:t>
            </w:r>
          </w:p>
        </w:tc>
        <w:tc>
          <w:tcPr>
            <w:tcW w:w="30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D1FE43" w14:textId="6981FA37" w:rsidR="00B1645A" w:rsidRPr="00B1645A" w:rsidRDefault="00B1645A" w:rsidP="00B164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B1645A">
              <w:rPr>
                <w:rFonts w:ascii="Arial" w:eastAsia="굴림" w:hAnsi="Arial" w:cs="Arial"/>
                <w:color w:val="000000"/>
                <w:kern w:val="0"/>
                <w:szCs w:val="20"/>
              </w:rPr>
              <w:t>HR (95% CI) [P-value</w:t>
            </w:r>
            <w:r w:rsidR="00D832B7">
              <w:rPr>
                <w:rFonts w:ascii="Arial" w:eastAsia="굴림" w:hAnsi="Arial" w:cs="Arial"/>
                <w:color w:val="000000"/>
                <w:kern w:val="0"/>
                <w:szCs w:val="20"/>
              </w:rPr>
              <w:t>]</w:t>
            </w:r>
          </w:p>
        </w:tc>
      </w:tr>
      <w:tr w:rsidR="00B1645A" w:rsidRPr="00B1645A" w14:paraId="4E04F5CE" w14:textId="77777777" w:rsidTr="00951804">
        <w:trPr>
          <w:trHeight w:val="291"/>
        </w:trPr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2F63" w14:textId="77777777" w:rsidR="00B1645A" w:rsidRPr="00B1645A" w:rsidRDefault="00B1645A" w:rsidP="00B164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C056" w14:textId="77777777" w:rsidR="00B1645A" w:rsidRPr="00B1645A" w:rsidRDefault="00B1645A" w:rsidP="00B164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B1645A">
              <w:rPr>
                <w:rFonts w:ascii="Arial" w:eastAsia="굴림" w:hAnsi="Arial" w:cs="Arial"/>
                <w:color w:val="000000"/>
                <w:kern w:val="0"/>
                <w:szCs w:val="20"/>
              </w:rPr>
              <w:t>Event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4EC6" w14:textId="77777777" w:rsidR="00B1645A" w:rsidRPr="00B1645A" w:rsidRDefault="00B1645A" w:rsidP="00B164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B1645A">
              <w:rPr>
                <w:rFonts w:ascii="Arial" w:eastAsia="굴림" w:hAnsi="Arial" w:cs="Arial"/>
                <w:color w:val="000000"/>
                <w:kern w:val="0"/>
                <w:szCs w:val="20"/>
              </w:rPr>
              <w:t>Incidence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F039" w14:textId="77777777" w:rsidR="00B1645A" w:rsidRPr="00B1645A" w:rsidRDefault="00B1645A" w:rsidP="00B164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B1645A">
              <w:rPr>
                <w:rFonts w:ascii="Arial" w:eastAsia="굴림" w:hAnsi="Arial" w:cs="Arial"/>
                <w:color w:val="000000"/>
                <w:kern w:val="0"/>
                <w:szCs w:val="20"/>
              </w:rPr>
              <w:t>Event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A2F0" w14:textId="77777777" w:rsidR="00B1645A" w:rsidRPr="00B1645A" w:rsidRDefault="00B1645A" w:rsidP="00B164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B1645A">
              <w:rPr>
                <w:rFonts w:ascii="Arial" w:eastAsia="굴림" w:hAnsi="Arial" w:cs="Arial"/>
                <w:color w:val="000000"/>
                <w:kern w:val="0"/>
                <w:szCs w:val="20"/>
              </w:rPr>
              <w:t>Incidence</w:t>
            </w:r>
          </w:p>
        </w:tc>
        <w:tc>
          <w:tcPr>
            <w:tcW w:w="30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77B4" w14:textId="77777777" w:rsidR="00B1645A" w:rsidRPr="00B1645A" w:rsidRDefault="00B1645A" w:rsidP="00B164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B1645A">
              <w:rPr>
                <w:rFonts w:ascii="Arial" w:eastAsia="굴림" w:hAnsi="Arial" w:cs="Arial"/>
                <w:color w:val="000000"/>
                <w:kern w:val="0"/>
                <w:szCs w:val="20"/>
              </w:rPr>
              <w:t>SCH vs Control (ref)</w:t>
            </w:r>
          </w:p>
        </w:tc>
      </w:tr>
      <w:tr w:rsidR="00B1645A" w:rsidRPr="00B1645A" w14:paraId="4BBFBAC7" w14:textId="77777777" w:rsidTr="00951804">
        <w:trPr>
          <w:trHeight w:val="291"/>
        </w:trPr>
        <w:tc>
          <w:tcPr>
            <w:tcW w:w="4451" w:type="dxa"/>
            <w:gridSpan w:val="4"/>
            <w:shd w:val="clear" w:color="auto" w:fill="auto"/>
            <w:noWrap/>
            <w:vAlign w:val="bottom"/>
            <w:hideMark/>
          </w:tcPr>
          <w:p w14:paraId="2F56B4C4" w14:textId="77777777" w:rsidR="00B1645A" w:rsidRPr="00B1645A" w:rsidRDefault="00B1645A" w:rsidP="00B164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B1645A">
              <w:rPr>
                <w:rFonts w:ascii="Arial" w:eastAsia="굴림" w:hAnsi="Arial" w:cs="Arial"/>
                <w:color w:val="000000"/>
                <w:kern w:val="0"/>
                <w:szCs w:val="20"/>
              </w:rPr>
              <w:t>Without propensity score matching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2C617E06" w14:textId="77777777" w:rsidR="00B1645A" w:rsidRPr="00B1645A" w:rsidRDefault="00B1645A" w:rsidP="00B164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32C7636" w14:textId="77777777" w:rsidR="00B1645A" w:rsidRPr="00B1645A" w:rsidRDefault="00B1645A" w:rsidP="00B164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951804" w:rsidRPr="00B1645A" w14:paraId="4C4ADE3B" w14:textId="77777777" w:rsidTr="00951804">
        <w:trPr>
          <w:trHeight w:val="291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56D30DF" w14:textId="6D46F0F0" w:rsidR="00951804" w:rsidRPr="00B1645A" w:rsidRDefault="00066409" w:rsidP="00951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굴림" w:hAnsi="Arial" w:cs="Arial"/>
                <w:color w:val="000000"/>
                <w:kern w:val="0"/>
                <w:szCs w:val="20"/>
              </w:rPr>
              <w:t>ICH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8F8A6EB" w14:textId="1259E958" w:rsidR="00951804" w:rsidRPr="00B1645A" w:rsidRDefault="00951804" w:rsidP="00951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4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162838ED" w14:textId="6B899272" w:rsidR="00951804" w:rsidRPr="00B1645A" w:rsidRDefault="00951804" w:rsidP="00951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01C8E60" w14:textId="58BBD0A1" w:rsidR="00951804" w:rsidRPr="00B1645A" w:rsidRDefault="00951804" w:rsidP="00951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81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028ECE26" w14:textId="79D29CDD" w:rsidR="00951804" w:rsidRPr="00B1645A" w:rsidRDefault="00951804" w:rsidP="00951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8</w:t>
            </w:r>
          </w:p>
        </w:tc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3B87300B" w14:textId="5A6CD420" w:rsidR="00951804" w:rsidRPr="00B1645A" w:rsidRDefault="00951804" w:rsidP="00951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83 (0.905-1.297) [0.382]</w:t>
            </w:r>
          </w:p>
        </w:tc>
      </w:tr>
      <w:tr w:rsidR="00951804" w:rsidRPr="00B1645A" w14:paraId="2984BE06" w14:textId="77777777" w:rsidTr="00951804">
        <w:trPr>
          <w:trHeight w:val="291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F3C4BCE" w14:textId="77777777" w:rsidR="00951804" w:rsidRPr="00B1645A" w:rsidRDefault="00951804" w:rsidP="00951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B1645A">
              <w:rPr>
                <w:rFonts w:ascii="Arial" w:eastAsia="굴림" w:hAnsi="Arial" w:cs="Arial"/>
                <w:color w:val="000000"/>
                <w:kern w:val="0"/>
                <w:szCs w:val="20"/>
              </w:rPr>
              <w:t>GI bleeding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7351DE3" w14:textId="1401A023" w:rsidR="00951804" w:rsidRPr="00B1645A" w:rsidRDefault="00951804" w:rsidP="00951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5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4BC877A3" w14:textId="64250560" w:rsidR="00951804" w:rsidRPr="00B1645A" w:rsidRDefault="00951804" w:rsidP="00951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2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4A290E3" w14:textId="315204A9" w:rsidR="00951804" w:rsidRPr="00B1645A" w:rsidRDefault="00951804" w:rsidP="00951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06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4B9D4B27" w14:textId="62D9250A" w:rsidR="00951804" w:rsidRPr="00B1645A" w:rsidRDefault="00951804" w:rsidP="00951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4</w:t>
            </w:r>
          </w:p>
        </w:tc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6C58E637" w14:textId="1AA4BB40" w:rsidR="00951804" w:rsidRPr="00B1645A" w:rsidRDefault="00951804" w:rsidP="00951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135 (0.961-1.341) [0.135]</w:t>
            </w:r>
          </w:p>
        </w:tc>
      </w:tr>
      <w:tr w:rsidR="00951804" w:rsidRPr="00B1645A" w14:paraId="1B1F89BD" w14:textId="77777777" w:rsidTr="00951804">
        <w:trPr>
          <w:trHeight w:val="291"/>
        </w:trPr>
        <w:tc>
          <w:tcPr>
            <w:tcW w:w="4451" w:type="dxa"/>
            <w:gridSpan w:val="4"/>
            <w:shd w:val="clear" w:color="auto" w:fill="auto"/>
            <w:noWrap/>
            <w:vAlign w:val="bottom"/>
            <w:hideMark/>
          </w:tcPr>
          <w:p w14:paraId="647AB156" w14:textId="77777777" w:rsidR="00951804" w:rsidRPr="00B1645A" w:rsidRDefault="00951804" w:rsidP="00951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B1645A">
              <w:rPr>
                <w:rFonts w:ascii="Arial" w:eastAsia="굴림" w:hAnsi="Arial" w:cs="Arial"/>
                <w:color w:val="000000"/>
                <w:kern w:val="0"/>
                <w:szCs w:val="20"/>
              </w:rPr>
              <w:t>After propensity score matching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51F2232E" w14:textId="77777777" w:rsidR="00951804" w:rsidRPr="00B1645A" w:rsidRDefault="00951804" w:rsidP="00951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13C8DFA" w14:textId="77777777" w:rsidR="00951804" w:rsidRPr="00B1645A" w:rsidRDefault="00951804" w:rsidP="00951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951804" w:rsidRPr="00B1645A" w14:paraId="7F914C30" w14:textId="77777777" w:rsidTr="00951804">
        <w:trPr>
          <w:trHeight w:val="291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3F3C9F0" w14:textId="13ABB622" w:rsidR="00951804" w:rsidRPr="00B1645A" w:rsidRDefault="00066409" w:rsidP="00951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굴림" w:hAnsi="Arial" w:cs="Arial"/>
                <w:color w:val="000000"/>
                <w:kern w:val="0"/>
                <w:szCs w:val="20"/>
              </w:rPr>
              <w:t>ICH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A96D174" w14:textId="5010A154" w:rsidR="00951804" w:rsidRPr="00B1645A" w:rsidRDefault="00951804" w:rsidP="00951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4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66EE441A" w14:textId="7C5993EF" w:rsidR="00951804" w:rsidRPr="00B1645A" w:rsidRDefault="00951804" w:rsidP="00951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DB7880A" w14:textId="2C7FECB9" w:rsidR="00951804" w:rsidRPr="00B1645A" w:rsidRDefault="00951804" w:rsidP="00951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94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64EAC55E" w14:textId="6FCF64A1" w:rsidR="00951804" w:rsidRPr="00B1645A" w:rsidRDefault="00951804" w:rsidP="00951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56</w:t>
            </w:r>
          </w:p>
        </w:tc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1DA289E8" w14:textId="7C302614" w:rsidR="00951804" w:rsidRPr="00B1645A" w:rsidRDefault="00951804" w:rsidP="00951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48 (0.62-0.902) [0.002]</w:t>
            </w:r>
          </w:p>
        </w:tc>
      </w:tr>
      <w:tr w:rsidR="00951804" w:rsidRPr="00B1645A" w14:paraId="7C372D8D" w14:textId="77777777" w:rsidTr="00951804">
        <w:trPr>
          <w:trHeight w:val="291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424D583" w14:textId="77777777" w:rsidR="00951804" w:rsidRPr="00B1645A" w:rsidRDefault="00951804" w:rsidP="009518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B1645A">
              <w:rPr>
                <w:rFonts w:ascii="Arial" w:eastAsia="굴림" w:hAnsi="Arial" w:cs="Arial"/>
                <w:color w:val="000000"/>
                <w:kern w:val="0"/>
                <w:szCs w:val="20"/>
              </w:rPr>
              <w:t>GI bleeding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41FB0AC" w14:textId="3579964E" w:rsidR="00951804" w:rsidRPr="00B1645A" w:rsidRDefault="00951804" w:rsidP="00951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5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1EC98529" w14:textId="3FC2EE22" w:rsidR="00951804" w:rsidRPr="00B1645A" w:rsidRDefault="00951804" w:rsidP="00951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2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4064518" w14:textId="2855F9CF" w:rsidR="00951804" w:rsidRPr="00B1645A" w:rsidRDefault="00951804" w:rsidP="00951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61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6F958355" w14:textId="6493E1A9" w:rsidR="00951804" w:rsidRPr="00B1645A" w:rsidRDefault="00951804" w:rsidP="00951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2</w:t>
            </w:r>
          </w:p>
        </w:tc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55DC3702" w14:textId="2BA63A40" w:rsidR="00951804" w:rsidRPr="00B1645A" w:rsidRDefault="00951804" w:rsidP="009518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99 (0.672-0.951) [0.011]</w:t>
            </w:r>
          </w:p>
        </w:tc>
      </w:tr>
    </w:tbl>
    <w:p w14:paraId="11BA5757" w14:textId="1E8767B7" w:rsidR="00B1645A" w:rsidRPr="00B1645A" w:rsidRDefault="00066409" w:rsidP="00066409">
      <w:pPr>
        <w:rPr>
          <w:rFonts w:ascii="Arial" w:hAnsi="Arial" w:cs="Arial"/>
          <w:szCs w:val="20"/>
        </w:rPr>
      </w:pPr>
      <w:r w:rsidRPr="00066409">
        <w:rPr>
          <w:rFonts w:ascii="Arial" w:hAnsi="Arial" w:cs="Arial"/>
          <w:szCs w:val="20"/>
        </w:rPr>
        <w:t>ICH = intracerebral hemorrhage, GI bleeding = gastrointestinal bleeding, HR = hazard ratio, ref = reference.</w:t>
      </w:r>
    </w:p>
    <w:sectPr w:rsidR="00B1645A" w:rsidRPr="00B1645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06DD85" w14:textId="77777777" w:rsidR="00EB77DA" w:rsidRDefault="00EB77DA" w:rsidP="006131B2">
      <w:pPr>
        <w:spacing w:after="0" w:line="240" w:lineRule="auto"/>
      </w:pPr>
      <w:r>
        <w:separator/>
      </w:r>
    </w:p>
  </w:endnote>
  <w:endnote w:type="continuationSeparator" w:id="0">
    <w:p w14:paraId="238E9058" w14:textId="77777777" w:rsidR="00EB77DA" w:rsidRDefault="00EB77DA" w:rsidP="006131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5823F" w14:textId="77777777" w:rsidR="00EB77DA" w:rsidRDefault="00EB77DA" w:rsidP="006131B2">
      <w:pPr>
        <w:spacing w:after="0" w:line="240" w:lineRule="auto"/>
      </w:pPr>
      <w:r>
        <w:separator/>
      </w:r>
    </w:p>
  </w:footnote>
  <w:footnote w:type="continuationSeparator" w:id="0">
    <w:p w14:paraId="19D3FD4D" w14:textId="77777777" w:rsidR="00EB77DA" w:rsidRDefault="00EB77DA" w:rsidP="006131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45A"/>
    <w:rsid w:val="00066409"/>
    <w:rsid w:val="00074D2A"/>
    <w:rsid w:val="00445726"/>
    <w:rsid w:val="004E2A28"/>
    <w:rsid w:val="00564DA4"/>
    <w:rsid w:val="00583C86"/>
    <w:rsid w:val="006131B2"/>
    <w:rsid w:val="00951804"/>
    <w:rsid w:val="00AD76BF"/>
    <w:rsid w:val="00B1645A"/>
    <w:rsid w:val="00C55254"/>
    <w:rsid w:val="00D832B7"/>
    <w:rsid w:val="00E73B13"/>
    <w:rsid w:val="00EB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78749C"/>
  <w15:chartTrackingRefBased/>
  <w15:docId w15:val="{11409F0A-424C-47F8-A8BF-8723E17AC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31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131B2"/>
  </w:style>
  <w:style w:type="paragraph" w:styleId="a4">
    <w:name w:val="footer"/>
    <w:basedOn w:val="a"/>
    <w:link w:val="Char0"/>
    <w:uiPriority w:val="99"/>
    <w:unhideWhenUsed/>
    <w:rsid w:val="006131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131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78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43</Characters>
  <Application>Microsoft Office Word</Application>
  <DocSecurity>0</DocSecurity>
  <Lines>53</Lines>
  <Paragraphs>46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세현</dc:creator>
  <cp:keywords/>
  <dc:description/>
  <cp:lastModifiedBy>최세현</cp:lastModifiedBy>
  <cp:revision>2</cp:revision>
  <dcterms:created xsi:type="dcterms:W3CDTF">2023-03-09T06:42:00Z</dcterms:created>
  <dcterms:modified xsi:type="dcterms:W3CDTF">2023-03-09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012c354ec6a80a68cc24846d8c39086850732a744e98c3aa81367e6ddbc2dd</vt:lpwstr>
  </property>
</Properties>
</file>